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3. Table S2. Summary of excluded studi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1574"/>
        <w:gridCol w:w="2526"/>
        <w:gridCol w:w="4347"/>
      </w:tblGrid>
      <w:tr>
        <w:trPr/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Study 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Reasons 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Reference citation</w:t>
            </w:r>
          </w:p>
        </w:tc>
      </w:tr>
      <w:tr>
        <w:trPr>
          <w:trHeight w:val="80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onra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, 2017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sufficient data to construct 2x2 diagnostic tabl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onrad MD, Mota D, Foster M,  et al. Impact of intermittent preventive treatment during pregnancy on Plasmodium falciparum drug resistance–mediating polymorphisms in Uganda. J Infect Dis 2017;216(8):1008-1017</w:t>
            </w:r>
          </w:p>
        </w:tc>
      </w:tr>
      <w:tr>
        <w:trPr>
          <w:trHeight w:val="107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Chen, 2021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Population was not pregnant women 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en X, Pan M, Huang Y, Qin P,  et al. Detection of Falciparum Malaria Imported From Africa With a Highly Specific and Sensitive Loop-Mediated Isothermal Amplification (LAMP) Assay. 2021</w:t>
            </w:r>
          </w:p>
        </w:tc>
      </w:tr>
      <w:tr>
        <w:trPr>
          <w:trHeight w:val="107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artmey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, 2019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Population was not pregnant women 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 xml:space="preserve"> </w:t>
            </w:r>
            <w:r>
              <w:rPr>
                <w:color w:val="000000"/>
              </w:rPr>
              <w:t>Hartmeyer GN, Hoegh SV, Skov MN, et al.  Use of loop-mediated isothermal amplification in a resource-saving strategy for primary malaria screening in a non-endemic setting. Am J Trop Med Hyg 2019;100(3):566-571.</w:t>
            </w:r>
          </w:p>
        </w:tc>
      </w:tr>
      <w:tr>
        <w:trPr>
          <w:trHeight w:val="134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cCrees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, 2018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Population was not pregnant women </w:t>
            </w:r>
          </w:p>
          <w:p>
            <w:pPr>
              <w:pStyle w:val="Normal"/>
              <w:spacing w:lineRule="auto" w:line="480" w:before="0" w:after="0"/>
              <w:ind w:firstLine="72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 xml:space="preserve"> </w:t>
            </w:r>
            <w:r>
              <w:rPr>
                <w:color w:val="000000"/>
              </w:rPr>
              <w:t>McCreesh P, Mumbengegwi D, Roberts K, et al. Subpatent malaria in a low transmission African setting: a cross-sectional study using rapid diagnostic testing (RDT) and loop-mediated isothermal amplification (LAMP) from Zambezi region, Namibia. Malaria journal 2018;17(1):1-11.</w:t>
            </w:r>
          </w:p>
        </w:tc>
      </w:tr>
      <w:tr>
        <w:trPr>
          <w:trHeight w:val="14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Mukhtar, 2018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The diagnosis of malaria was not investigated 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ukhtar M, Ali SS, Boshara SA, et al. Sensitive and less invasive confirmatory diagnosis of visceral leishmaniasis in Sudan using loop-mediated isothermal amplification (LAMP). PLoS neglected tropical diseases 2018;12(2):e0006264</w:t>
            </w:r>
          </w:p>
        </w:tc>
      </w:tr>
      <w:tr>
        <w:trPr>
          <w:trHeight w:val="116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at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, 2017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Population was not pregnant women 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atrak S, Murphy M, Nayebare P, et al. Performance of loop-mediated isothermal amplification for the identification of submicroscopic Plasmodium falciparum infection in Uganda. Am J Trop Med Hyg 2017;97(6):1777-1781.</w:t>
            </w:r>
          </w:p>
        </w:tc>
      </w:tr>
      <w:tr>
        <w:trPr>
          <w:trHeight w:val="134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ah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, 2016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sufficient data to construct 2x2 diagnostic tabl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ahl M, Jagannathan P, McIntyre TI, Auma A, Farrington L, Wamala S, et al. Timing of in utero malaria exposure influences fetal CD4 T cell regulatory versus effector differentiation. Malaria journal 2016;15(1):1-10.</w:t>
            </w:r>
          </w:p>
        </w:tc>
      </w:tr>
      <w:tr>
        <w:trPr>
          <w:trHeight w:val="134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onro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, 2019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sufficient data to construct 2x2 diagnostic tabl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onroy AL, Bangirana P, Muhindo MK, et al. Case report: birth outcome and neurodevelopment in placental malaria discordant twins. Am J Trop Med Hyg 2019;100(3):552-555.</w:t>
            </w:r>
          </w:p>
        </w:tc>
      </w:tr>
      <w:tr>
        <w:trPr>
          <w:trHeight w:val="134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onro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, 2012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sufficient data to construct 2x2 diagnostic tabl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onroy AL, McDonald CR, Kain KC. Malaria in pregnancy: diagnosing infection and identifying fetal risk. Expert review of anti-infective therapy 2012;10(11):1331-1342.</w:t>
            </w:r>
          </w:p>
        </w:tc>
      </w:tr>
      <w:tr>
        <w:trPr>
          <w:trHeight w:val="134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Sama, 2015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Population was not pregnant women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ema M, Alemu A, Bayih AG, et al. Evaluation of non-instrumented nucleic acid amplification by loop-mediated isothermal amplification (NINA-LAMP) for the diagnosis of malaria in Northwest Ethiopia. Malaria journal 2015;14(1):1-9.</w:t>
            </w:r>
          </w:p>
        </w:tc>
      </w:tr>
      <w:tr>
        <w:trPr>
          <w:trHeight w:val="134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ucch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, 2018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sufficient data to construct 2x2 diagnostic tabl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ucchi NW, Ndiaye D, Britton S, et al. Expanding the malaria molecular diagnostic options: opportunities and challenges for loop-mediated isothermal amplification tests for malaria control and elimination. Expert review of molecular diagnostics 2018;18(2):195-203.</w:t>
            </w:r>
          </w:p>
        </w:tc>
      </w:tr>
      <w:tr>
        <w:trPr>
          <w:trHeight w:val="134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Eun, 2013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Population was not pregnant women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an E. Loop-mediated isothermal amplification test for the molecular diagnosis of malaria. Expert review of molecular diagnostics 2013;13(2):205-218.</w:t>
            </w:r>
          </w:p>
        </w:tc>
      </w:tr>
      <w:tr>
        <w:trPr>
          <w:trHeight w:val="134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opki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, 2013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Population was not pregnant women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opkins H, González IJ, Polley SD, et al. Highly sensitive detection of malaria parasitemia in a malaria-endemic setting: performance of a new loop-mediated isothermal amplification kit in a remote clinic in Uganda. J Infect Dis 2013;208(4):645-652.</w:t>
            </w:r>
          </w:p>
        </w:tc>
      </w:tr>
      <w:tr>
        <w:trPr>
          <w:trHeight w:val="134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ajub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, 2019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sufficient data to construct 2x2 diagnostic tabl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ajubi R, Ochieng T, Kakuru A, et al. Monthly sulfadoxine–pyrimethamine versus dihydroartemisinin–piperaquine for intermittent preventive treatment of malaria in pregnancy: a double-blind, randomised, controlled, superiority trial. The Lancet 2019;393(10179):1428-1439.</w:t>
            </w:r>
          </w:p>
        </w:tc>
      </w:tr>
      <w:tr>
        <w:trPr>
          <w:trHeight w:val="134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tegek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, 2020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sufficient data to construct 2x2 diagnostic tabl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tegeka J, Kakuru A, Kajubi R, et al. Relationships between measures of malaria at delivery and adverse birth outcomes in a high-transmission area of Uganda. J Infect Dis 2020;222(5):863-870.</w:t>
            </w:r>
          </w:p>
        </w:tc>
      </w:tr>
      <w:tr>
        <w:trPr>
          <w:trHeight w:val="134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wi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, 2020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sufficient data to construct 2x2 diagnostic tabl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win VT, Ahmed R, Noviyanti R, et al. Use of a highly-sensitive rapid diagnostic test to screen for malaria in pregnancy in Indonesia. Malaria journal 2020;19(1):1-8.</w:t>
            </w:r>
          </w:p>
        </w:tc>
      </w:tr>
      <w:tr>
        <w:trPr>
          <w:trHeight w:val="134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kuru,2016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The same population of an included study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color w:val="000000"/>
              </w:rPr>
              <w:t>Kakuru A, Jagannathan P, Muhindo MK,  et al. Dihydroartemisinin–piperaquine for the prevention of malaria in pregnancy. N Engl J Med 2016;374(10):928-939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0T04:53:00Z</dcterms:created>
  <dc:creator>Prof Cho Naing</dc:creator>
  <dc:description/>
  <cp:keywords/>
  <dc:language>en-US</dc:language>
  <cp:lastModifiedBy>Prof Cho Naing</cp:lastModifiedBy>
  <dcterms:modified xsi:type="dcterms:W3CDTF">2022-02-20T04:53:00Z</dcterms:modified>
  <cp:revision>2</cp:revision>
  <dc:subject/>
  <dc:title/>
</cp:coreProperties>
</file>